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D05B9" w14:textId="4A008325" w:rsidR="00EA7BC7" w:rsidRPr="00DC0D1B" w:rsidRDefault="00DC0D1B" w:rsidP="00DC0D1B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</w:rPr>
      </w:pPr>
      <w:r w:rsidRPr="00DC0D1B"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</w:rPr>
        <w:t xml:space="preserve">Supplementary </w:t>
      </w:r>
      <w:r w:rsidR="00A4436F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8"/>
          <w:szCs w:val="28"/>
        </w:rPr>
        <w:t>File</w:t>
      </w:r>
      <w:r w:rsidRPr="00DC0D1B"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="003A61FC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8"/>
          <w:szCs w:val="28"/>
        </w:rPr>
        <w:t>2</w:t>
      </w:r>
      <w:r w:rsidRPr="00DC0D1B"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</w:rPr>
        <w:t>. Questions for functional genetic knowledge</w:t>
      </w:r>
    </w:p>
    <w:tbl>
      <w:tblPr>
        <w:tblW w:w="10381" w:type="dxa"/>
        <w:tblLook w:val="04A0" w:firstRow="1" w:lastRow="0" w:firstColumn="1" w:lastColumn="0" w:noHBand="0" w:noVBand="1"/>
      </w:tblPr>
      <w:tblGrid>
        <w:gridCol w:w="9639"/>
        <w:gridCol w:w="742"/>
      </w:tblGrid>
      <w:tr w:rsidR="00DC0D1B" w:rsidRPr="00583EBE" w14:paraId="7D7FC574" w14:textId="77777777" w:rsidTr="00BC54F2">
        <w:trPr>
          <w:trHeight w:val="399"/>
        </w:trPr>
        <w:tc>
          <w:tcPr>
            <w:tcW w:w="9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5D6EC" w14:textId="6F7CA2E5" w:rsidR="00DC0D1B" w:rsidRPr="00BC54F2" w:rsidRDefault="00DC0D1B" w:rsidP="00BC54F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4F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Question item (correct answer </w:t>
            </w:r>
            <w:r w:rsidRPr="00BC54F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BC54F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  <w:r w:rsidRPr="00BC54F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3018F" w14:textId="77777777" w:rsidR="00DC0D1B" w:rsidRPr="00BC54F2" w:rsidRDefault="00DC0D1B" w:rsidP="00BC54F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4F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ore</w:t>
            </w:r>
          </w:p>
        </w:tc>
      </w:tr>
      <w:tr w:rsidR="00583EBE" w:rsidRPr="00583EBE" w14:paraId="592925B6" w14:textId="77777777" w:rsidTr="00DC0D1B">
        <w:trPr>
          <w:trHeight w:val="399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F2BF" w14:textId="77777777" w:rsidR="00583EBE" w:rsidRPr="00D2686F" w:rsidRDefault="00583EBE" w:rsidP="00D2686F">
            <w:pPr>
              <w:pStyle w:val="a3"/>
              <w:widowControl/>
              <w:numPr>
                <w:ilvl w:val="0"/>
                <w:numId w:val="3"/>
              </w:numPr>
              <w:ind w:left="457" w:firstLineChars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ur genes determine our 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  <w:t>entire life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ncluding physical and mental well-being. (F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49C0" w14:textId="77777777" w:rsidR="00583EBE" w:rsidRPr="00583EBE" w:rsidRDefault="00583EBE" w:rsidP="00583EB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83E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83EBE" w:rsidRPr="00583EBE" w14:paraId="267E9D98" w14:textId="77777777" w:rsidTr="00DC0D1B">
        <w:trPr>
          <w:trHeight w:val="399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A497" w14:textId="77777777" w:rsidR="00583EBE" w:rsidRPr="00D2686F" w:rsidRDefault="00583EBE" w:rsidP="00D2686F">
            <w:pPr>
              <w:pStyle w:val="a3"/>
              <w:widowControl/>
              <w:numPr>
                <w:ilvl w:val="0"/>
                <w:numId w:val="3"/>
              </w:numPr>
              <w:ind w:left="457" w:firstLineChars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</w:pP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  <w:t>Some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diseases are caused by genes. (T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F6CA" w14:textId="77777777" w:rsidR="00583EBE" w:rsidRPr="00583EBE" w:rsidRDefault="00583EBE" w:rsidP="00583EB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83E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83EBE" w:rsidRPr="00583EBE" w14:paraId="4982F733" w14:textId="77777777" w:rsidTr="00DC0D1B">
        <w:trPr>
          <w:trHeight w:val="399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8D95" w14:textId="77777777" w:rsidR="00583EBE" w:rsidRPr="00D2686F" w:rsidRDefault="00583EBE" w:rsidP="00D2686F">
            <w:pPr>
              <w:pStyle w:val="a3"/>
              <w:widowControl/>
              <w:numPr>
                <w:ilvl w:val="0"/>
                <w:numId w:val="3"/>
              </w:numPr>
              <w:ind w:left="457" w:firstLineChars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tered (mutated) genes 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  <w:t>can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ause disease. (T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8445" w14:textId="77777777" w:rsidR="00583EBE" w:rsidRPr="00583EBE" w:rsidRDefault="00583EBE" w:rsidP="00583EB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83E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83EBE" w:rsidRPr="00583EBE" w14:paraId="29F31872" w14:textId="77777777" w:rsidTr="00DC0D1B">
        <w:trPr>
          <w:trHeight w:val="399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38D8" w14:textId="77777777" w:rsidR="00583EBE" w:rsidRPr="00D2686F" w:rsidRDefault="00583EBE" w:rsidP="00D2686F">
            <w:pPr>
              <w:pStyle w:val="a3"/>
              <w:widowControl/>
              <w:numPr>
                <w:ilvl w:val="0"/>
                <w:numId w:val="3"/>
              </w:numPr>
              <w:ind w:left="457" w:firstLineChars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 person with an altered (mutated) gene 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  <w:t>may be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ompletely healthy. (T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7DBA" w14:textId="77777777" w:rsidR="00583EBE" w:rsidRPr="00583EBE" w:rsidRDefault="00583EBE" w:rsidP="00583EB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83E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83EBE" w:rsidRPr="00583EBE" w14:paraId="2CB444AF" w14:textId="77777777" w:rsidTr="00DC0D1B">
        <w:trPr>
          <w:trHeight w:val="399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9904" w14:textId="77777777" w:rsidR="00583EBE" w:rsidRPr="00D2686F" w:rsidRDefault="00583EBE" w:rsidP="00D2686F">
            <w:pPr>
              <w:pStyle w:val="a3"/>
              <w:widowControl/>
              <w:numPr>
                <w:ilvl w:val="0"/>
                <w:numId w:val="3"/>
              </w:numPr>
              <w:ind w:left="457" w:firstLineChars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enetic disorders 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  <w:t xml:space="preserve">always 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un in families. (F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12DC" w14:textId="77777777" w:rsidR="00583EBE" w:rsidRPr="00583EBE" w:rsidRDefault="00583EBE" w:rsidP="00583EB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83E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83EBE" w:rsidRPr="00583EBE" w14:paraId="6B4BDFF4" w14:textId="77777777" w:rsidTr="00DC0D1B">
        <w:trPr>
          <w:trHeight w:val="399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C159" w14:textId="77777777" w:rsidR="00583EBE" w:rsidRPr="00D2686F" w:rsidRDefault="00583EBE" w:rsidP="00D2686F">
            <w:pPr>
              <w:pStyle w:val="a3"/>
              <w:widowControl/>
              <w:numPr>
                <w:ilvl w:val="0"/>
                <w:numId w:val="3"/>
              </w:numPr>
              <w:ind w:left="457" w:firstLineChars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ealthy parents 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  <w:t>can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have a child with an inherited disease. (T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29A8" w14:textId="77777777" w:rsidR="00583EBE" w:rsidRPr="00583EBE" w:rsidRDefault="00583EBE" w:rsidP="00583EB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83E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83EBE" w:rsidRPr="00583EBE" w14:paraId="0F591E97" w14:textId="77777777" w:rsidTr="00D2686F">
        <w:trPr>
          <w:trHeight w:val="399"/>
        </w:trPr>
        <w:tc>
          <w:tcPr>
            <w:tcW w:w="9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903F" w14:textId="77777777" w:rsidR="00583EBE" w:rsidRPr="00D2686F" w:rsidRDefault="00583EBE" w:rsidP="00D2686F">
            <w:pPr>
              <w:pStyle w:val="a3"/>
              <w:widowControl/>
              <w:numPr>
                <w:ilvl w:val="0"/>
                <w:numId w:val="3"/>
              </w:numPr>
              <w:ind w:left="457" w:firstLineChars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he child of a person with an inherited disease will 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  <w:t>always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have the same disease. (F)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9D6C" w14:textId="77777777" w:rsidR="00583EBE" w:rsidRPr="00583EBE" w:rsidRDefault="00583EBE" w:rsidP="00583EB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83E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83EBE" w:rsidRPr="00583EBE" w14:paraId="0607939E" w14:textId="77777777" w:rsidTr="00D2686F">
        <w:trPr>
          <w:trHeight w:val="399"/>
        </w:trPr>
        <w:tc>
          <w:tcPr>
            <w:tcW w:w="9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3F20" w14:textId="77777777" w:rsidR="00583EBE" w:rsidRPr="00D2686F" w:rsidRDefault="00583EBE" w:rsidP="00D2686F">
            <w:pPr>
              <w:pStyle w:val="a3"/>
              <w:widowControl/>
              <w:numPr>
                <w:ilvl w:val="0"/>
                <w:numId w:val="3"/>
              </w:numPr>
              <w:ind w:left="457" w:firstLineChars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</w:pP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  <w:t>All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genetic disorders can be avoided or prevented if known early. (F)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9845" w14:textId="77777777" w:rsidR="00583EBE" w:rsidRPr="00583EBE" w:rsidRDefault="00583EBE" w:rsidP="00583EB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83E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83EBE" w:rsidRPr="00583EBE" w14:paraId="5BB08599" w14:textId="77777777" w:rsidTr="00DC0D1B">
        <w:trPr>
          <w:trHeight w:val="399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D44F" w14:textId="1DA25A7B" w:rsidR="00583EBE" w:rsidRPr="00D2686F" w:rsidRDefault="00583EBE" w:rsidP="00D2686F">
            <w:pPr>
              <w:pStyle w:val="a3"/>
              <w:widowControl/>
              <w:numPr>
                <w:ilvl w:val="0"/>
                <w:numId w:val="3"/>
              </w:numPr>
              <w:ind w:left="457" w:firstLineChars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 genetic test can tell you if you have a 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  <w:t>higher chance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70CC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f developing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 specific disease. (T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D894" w14:textId="77777777" w:rsidR="00583EBE" w:rsidRPr="00583EBE" w:rsidRDefault="00583EBE" w:rsidP="00583EB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83E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83EBE" w:rsidRPr="00583EBE" w14:paraId="7CEAE1D8" w14:textId="77777777" w:rsidTr="00DC0D1B">
        <w:trPr>
          <w:trHeight w:val="399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24A3" w14:textId="77777777" w:rsidR="00583EBE" w:rsidRPr="00D2686F" w:rsidRDefault="00583EBE" w:rsidP="00D2686F">
            <w:pPr>
              <w:pStyle w:val="a3"/>
              <w:widowControl/>
              <w:numPr>
                <w:ilvl w:val="0"/>
                <w:numId w:val="3"/>
              </w:numPr>
              <w:ind w:left="457" w:firstLineChars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enetic testing can detect 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  <w:t>all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genetic disorders. (F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43D3" w14:textId="77777777" w:rsidR="00583EBE" w:rsidRPr="00583EBE" w:rsidRDefault="00583EBE" w:rsidP="00583EB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83E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83EBE" w:rsidRPr="00583EBE" w14:paraId="4DC35A9C" w14:textId="77777777" w:rsidTr="00DC0D1B">
        <w:trPr>
          <w:trHeight w:val="399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26C2" w14:textId="77777777" w:rsidR="00583EBE" w:rsidRPr="00D2686F" w:rsidRDefault="00583EBE" w:rsidP="00D2686F">
            <w:pPr>
              <w:pStyle w:val="a3"/>
              <w:widowControl/>
              <w:numPr>
                <w:ilvl w:val="0"/>
                <w:numId w:val="3"/>
              </w:numPr>
              <w:ind w:left="457" w:firstLineChars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enetic testing can help you prevent 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  <w:t>all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unwanted consequences from bad genes. (F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D418" w14:textId="77777777" w:rsidR="00583EBE" w:rsidRPr="00583EBE" w:rsidRDefault="00583EBE" w:rsidP="00583EB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83E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83EBE" w:rsidRPr="00583EBE" w14:paraId="2D4A68C3" w14:textId="77777777" w:rsidTr="00DC0D1B">
        <w:trPr>
          <w:trHeight w:val="399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EDDC" w14:textId="77777777" w:rsidR="00583EBE" w:rsidRPr="00D2686F" w:rsidRDefault="00583EBE" w:rsidP="00D2686F">
            <w:pPr>
              <w:pStyle w:val="a3"/>
              <w:widowControl/>
              <w:numPr>
                <w:ilvl w:val="0"/>
                <w:numId w:val="3"/>
              </w:numPr>
              <w:ind w:left="457" w:firstLineChars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enetic testing can provide 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  <w:t xml:space="preserve">useful 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formation when planning for your future children. (T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ECEF" w14:textId="77777777" w:rsidR="00583EBE" w:rsidRPr="00583EBE" w:rsidRDefault="00583EBE" w:rsidP="00583EB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83E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83EBE" w:rsidRPr="00583EBE" w14:paraId="4B4CD299" w14:textId="77777777" w:rsidTr="00DC0D1B">
        <w:trPr>
          <w:trHeight w:val="399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D5D0" w14:textId="77777777" w:rsidR="00583EBE" w:rsidRPr="00D2686F" w:rsidRDefault="00583EBE" w:rsidP="00D2686F">
            <w:pPr>
              <w:pStyle w:val="a3"/>
              <w:widowControl/>
              <w:numPr>
                <w:ilvl w:val="0"/>
                <w:numId w:val="3"/>
              </w:numPr>
              <w:ind w:left="457" w:firstLineChars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enetic testing, regardless of the results, can affect you and your family members 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  <w:t>negatively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 (T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3F4A" w14:textId="77777777" w:rsidR="00583EBE" w:rsidRPr="00583EBE" w:rsidRDefault="00583EBE" w:rsidP="00583EB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83E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83EBE" w:rsidRPr="00583EBE" w14:paraId="5018332C" w14:textId="77777777" w:rsidTr="00DC0D1B">
        <w:trPr>
          <w:trHeight w:val="399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13D1" w14:textId="77777777" w:rsidR="00583EBE" w:rsidRPr="00D2686F" w:rsidRDefault="00583EBE" w:rsidP="00D2686F">
            <w:pPr>
              <w:pStyle w:val="a3"/>
              <w:widowControl/>
              <w:numPr>
                <w:ilvl w:val="0"/>
                <w:numId w:val="3"/>
              </w:numPr>
              <w:ind w:left="457" w:firstLineChars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 negative genetic test result 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  <w:t xml:space="preserve">ensures 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at you will not develop a disorder. (F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29C4" w14:textId="77777777" w:rsidR="00583EBE" w:rsidRPr="00583EBE" w:rsidRDefault="00583EBE" w:rsidP="00583EB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83E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83EBE" w:rsidRPr="00583EBE" w14:paraId="273FC2FF" w14:textId="77777777" w:rsidTr="00DC0D1B">
        <w:trPr>
          <w:trHeight w:val="399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F933" w14:textId="77777777" w:rsidR="00583EBE" w:rsidRPr="00D2686F" w:rsidRDefault="00583EBE" w:rsidP="00D2686F">
            <w:pPr>
              <w:pStyle w:val="a3"/>
              <w:widowControl/>
              <w:numPr>
                <w:ilvl w:val="0"/>
                <w:numId w:val="3"/>
              </w:numPr>
              <w:ind w:left="457" w:firstLineChars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 positive genetic test result 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u w:val="single"/>
              </w:rPr>
              <w:t xml:space="preserve">establishes </w:t>
            </w: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risk of developing a disorder. (F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E7AE" w14:textId="77777777" w:rsidR="00583EBE" w:rsidRPr="00583EBE" w:rsidRDefault="00583EBE" w:rsidP="00583EB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83E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83EBE" w:rsidRPr="00583EBE" w14:paraId="0B2992E1" w14:textId="77777777" w:rsidTr="00DC0D1B">
        <w:trPr>
          <w:trHeight w:val="399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80BC" w14:textId="77777777" w:rsidR="00583EBE" w:rsidRPr="00D2686F" w:rsidRDefault="00583EBE" w:rsidP="00D2686F">
            <w:pPr>
              <w:pStyle w:val="a3"/>
              <w:widowControl/>
              <w:numPr>
                <w:ilvl w:val="0"/>
                <w:numId w:val="3"/>
              </w:numPr>
              <w:ind w:left="457" w:firstLineChars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etic test results can be used to predict the course or severity of a condition. (F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8CCE" w14:textId="77777777" w:rsidR="00583EBE" w:rsidRPr="00583EBE" w:rsidRDefault="00583EBE" w:rsidP="00583EB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83E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83EBE" w:rsidRPr="00583EBE" w14:paraId="6193C61C" w14:textId="77777777" w:rsidTr="00DC0D1B">
        <w:trPr>
          <w:trHeight w:val="399"/>
        </w:trPr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4859F" w14:textId="77777777" w:rsidR="00583EBE" w:rsidRPr="00D2686F" w:rsidRDefault="00583EBE" w:rsidP="00D2686F">
            <w:pPr>
              <w:pStyle w:val="a3"/>
              <w:widowControl/>
              <w:numPr>
                <w:ilvl w:val="0"/>
                <w:numId w:val="3"/>
              </w:numPr>
              <w:ind w:left="457" w:firstLineChars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268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rect-to-consumer (DTC) home genetic testing kits are good for privacy protection. (F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71454" w14:textId="77777777" w:rsidR="00583EBE" w:rsidRPr="00583EBE" w:rsidRDefault="00583EBE" w:rsidP="00583EB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83E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C0D1B" w:rsidRPr="00583EBE" w14:paraId="3E472396" w14:textId="77777777" w:rsidTr="00BA49E2">
        <w:trPr>
          <w:trHeight w:val="399"/>
        </w:trPr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265BB" w14:textId="36BD209A" w:rsidR="00DC0D1B" w:rsidRPr="00583EBE" w:rsidRDefault="00DC0D1B" w:rsidP="00583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C0D1B">
              <w:rPr>
                <w:rFonts w:ascii="Times New Roman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58409" w14:textId="0FAE6DB7" w:rsidR="00DC0D1B" w:rsidRPr="00583EBE" w:rsidRDefault="00DC0D1B" w:rsidP="00583EB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583E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</w:tbl>
    <w:p w14:paraId="70FB30ED" w14:textId="36FFED76" w:rsidR="00BA0E96" w:rsidRPr="0074655C" w:rsidRDefault="00DC0D1B" w:rsidP="0074655C">
      <w:pPr>
        <w:jc w:val="left"/>
        <w:rPr>
          <w:rFonts w:ascii="Times New Roman" w:hAnsi="Times New Roman" w:cs="Times New Roman"/>
          <w:szCs w:val="21"/>
        </w:rPr>
      </w:pPr>
      <w:r w:rsidRPr="003C0B91"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r w:rsidRPr="003C0B91">
        <w:rPr>
          <w:rFonts w:ascii="Times New Roman" w:hAnsi="Times New Roman" w:cs="Times New Roman"/>
          <w:sz w:val="22"/>
          <w:szCs w:val="24"/>
        </w:rPr>
        <w:t xml:space="preserve"> </w:t>
      </w:r>
      <w:r w:rsidR="006863B0" w:rsidRPr="003C0B91">
        <w:rPr>
          <w:rFonts w:ascii="Times New Roman" w:hAnsi="Times New Roman" w:cs="Times New Roman"/>
          <w:sz w:val="22"/>
          <w:szCs w:val="24"/>
        </w:rPr>
        <w:t xml:space="preserve">Correct </w:t>
      </w:r>
      <w:r w:rsidRPr="003C0B91">
        <w:rPr>
          <w:rFonts w:ascii="Times New Roman" w:hAnsi="Times New Roman" w:cs="Times New Roman"/>
          <w:sz w:val="22"/>
          <w:szCs w:val="24"/>
        </w:rPr>
        <w:t>answer</w:t>
      </w:r>
      <w:r w:rsidR="00DA09F9">
        <w:rPr>
          <w:rFonts w:ascii="Times New Roman" w:hAnsi="Times New Roman" w:cs="Times New Roman"/>
          <w:sz w:val="22"/>
          <w:szCs w:val="24"/>
        </w:rPr>
        <w:t>s</w:t>
      </w:r>
      <w:r w:rsidR="006863B0" w:rsidRPr="003C0B91">
        <w:rPr>
          <w:rFonts w:ascii="Times New Roman" w:hAnsi="Times New Roman" w:cs="Times New Roman"/>
          <w:sz w:val="22"/>
          <w:szCs w:val="24"/>
        </w:rPr>
        <w:t xml:space="preserve"> </w:t>
      </w:r>
      <w:r w:rsidRPr="003C0B91">
        <w:rPr>
          <w:rFonts w:ascii="Times New Roman" w:hAnsi="Times New Roman" w:cs="Times New Roman"/>
          <w:sz w:val="22"/>
          <w:szCs w:val="24"/>
        </w:rPr>
        <w:t xml:space="preserve">taken from </w:t>
      </w:r>
      <w:r w:rsidR="0074655C" w:rsidRPr="003C0B91">
        <w:rPr>
          <w:rFonts w:ascii="Times New Roman" w:hAnsi="Times New Roman" w:cs="Times New Roman"/>
          <w:szCs w:val="21"/>
        </w:rPr>
        <w:fldChar w:fldCharType="begin">
          <w:fldData xml:space="preserve">PEVuZE5vdGU+PENpdGU+PEF1dGhvcj5NYXJ0aW5zPC9BdXRob3I+PFllYXI+MjAyMjwvWWVhcj48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MzUtNDM8L3BhZ2VzPjx2b2x1bWU+ODk8L3ZvbHVtZT48bnVtYmVyPjI8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</w:fldData>
        </w:fldChar>
      </w:r>
      <w:r w:rsidR="0074655C" w:rsidRPr="003C0B91">
        <w:rPr>
          <w:rFonts w:ascii="Times New Roman" w:hAnsi="Times New Roman" w:cs="Times New Roman"/>
          <w:szCs w:val="21"/>
        </w:rPr>
        <w:instrText xml:space="preserve"> ADDIN EN.CITE </w:instrText>
      </w:r>
      <w:r w:rsidR="0074655C" w:rsidRPr="003C0B91">
        <w:rPr>
          <w:rFonts w:ascii="Times New Roman" w:hAnsi="Times New Roman" w:cs="Times New Roman"/>
          <w:szCs w:val="21"/>
        </w:rPr>
        <w:fldChar w:fldCharType="begin">
          <w:fldData xml:space="preserve">PEVuZE5vdGU+PENpdGU+PEF1dGhvcj5NYXJ0aW5zPC9BdXRob3I+PFllYXI+MjAyMjwvWWVhcj48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</w:fldData>
        </w:fldChar>
      </w:r>
      <w:r w:rsidR="0074655C" w:rsidRPr="003C0B91">
        <w:rPr>
          <w:rFonts w:ascii="Times New Roman" w:hAnsi="Times New Roman" w:cs="Times New Roman"/>
          <w:szCs w:val="21"/>
        </w:rPr>
        <w:instrText xml:space="preserve"> ADDIN EN.CITE.DATA </w:instrText>
      </w:r>
      <w:r w:rsidR="0074655C" w:rsidRPr="003C0B91">
        <w:rPr>
          <w:rFonts w:ascii="Times New Roman" w:hAnsi="Times New Roman" w:cs="Times New Roman"/>
          <w:szCs w:val="21"/>
        </w:rPr>
      </w:r>
      <w:r w:rsidR="0074655C" w:rsidRPr="003C0B91">
        <w:rPr>
          <w:rFonts w:ascii="Times New Roman" w:hAnsi="Times New Roman" w:cs="Times New Roman"/>
          <w:szCs w:val="21"/>
        </w:rPr>
        <w:fldChar w:fldCharType="end"/>
      </w:r>
      <w:r w:rsidR="0074655C" w:rsidRPr="003C0B91">
        <w:rPr>
          <w:rFonts w:ascii="Times New Roman" w:hAnsi="Times New Roman" w:cs="Times New Roman"/>
          <w:szCs w:val="21"/>
        </w:rPr>
      </w:r>
      <w:r w:rsidR="0074655C" w:rsidRPr="003C0B91">
        <w:rPr>
          <w:rFonts w:ascii="Times New Roman" w:hAnsi="Times New Roman" w:cs="Times New Roman"/>
          <w:szCs w:val="21"/>
        </w:rPr>
        <w:fldChar w:fldCharType="separate"/>
      </w:r>
      <w:r w:rsidR="0074655C" w:rsidRPr="003C0B91">
        <w:rPr>
          <w:rFonts w:ascii="Times New Roman" w:hAnsi="Times New Roman" w:cs="Times New Roman"/>
          <w:noProof/>
          <w:szCs w:val="21"/>
        </w:rPr>
        <w:t>[1-3]</w:t>
      </w:r>
      <w:r w:rsidR="0074655C" w:rsidRPr="003C0B91">
        <w:rPr>
          <w:rFonts w:ascii="Times New Roman" w:hAnsi="Times New Roman" w:cs="Times New Roman"/>
          <w:szCs w:val="21"/>
        </w:rPr>
        <w:fldChar w:fldCharType="end"/>
      </w:r>
    </w:p>
    <w:p w14:paraId="7EEC8440" w14:textId="77777777" w:rsidR="00770319" w:rsidRDefault="00770319" w:rsidP="00A9412E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08E616E0" w14:textId="203DD3A1" w:rsidR="000217BB" w:rsidRPr="0074655C" w:rsidRDefault="00A9412E" w:rsidP="00A9412E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A9412E">
        <w:rPr>
          <w:rFonts w:ascii="Times New Roman" w:hAnsi="Times New Roman" w:cs="Times New Roman"/>
          <w:b/>
          <w:bCs/>
          <w:sz w:val="22"/>
        </w:rPr>
        <w:t>References</w:t>
      </w:r>
    </w:p>
    <w:p w14:paraId="75C36C0D" w14:textId="77777777" w:rsidR="0074655C" w:rsidRPr="003C0B91" w:rsidRDefault="000217BB" w:rsidP="00983ADF">
      <w:pPr>
        <w:pStyle w:val="EndNoteBibliography"/>
        <w:ind w:left="284" w:hanging="284"/>
        <w:jc w:val="both"/>
        <w:rPr>
          <w:rFonts w:ascii="Times New Roman" w:hAnsi="Times New Roman" w:cs="Times New Roman"/>
          <w:sz w:val="22"/>
        </w:rPr>
      </w:pPr>
      <w:r w:rsidRPr="003C0B91">
        <w:rPr>
          <w:rFonts w:ascii="Times New Roman" w:hAnsi="Times New Roman" w:cs="Times New Roman"/>
          <w:sz w:val="22"/>
        </w:rPr>
        <w:fldChar w:fldCharType="begin"/>
      </w:r>
      <w:r w:rsidRPr="003C0B91">
        <w:rPr>
          <w:rFonts w:ascii="Times New Roman" w:hAnsi="Times New Roman" w:cs="Times New Roman"/>
          <w:sz w:val="22"/>
        </w:rPr>
        <w:instrText xml:space="preserve"> ADDIN EN.REFLIST </w:instrText>
      </w:r>
      <w:r w:rsidRPr="003C0B91">
        <w:rPr>
          <w:rFonts w:ascii="Times New Roman" w:hAnsi="Times New Roman" w:cs="Times New Roman"/>
          <w:sz w:val="22"/>
        </w:rPr>
        <w:fldChar w:fldCharType="separate"/>
      </w:r>
      <w:r w:rsidR="0074655C" w:rsidRPr="003C0B91">
        <w:rPr>
          <w:rFonts w:ascii="Times New Roman" w:hAnsi="Times New Roman" w:cs="Times New Roman"/>
          <w:sz w:val="22"/>
        </w:rPr>
        <w:t>1.</w:t>
      </w:r>
      <w:r w:rsidR="0074655C" w:rsidRPr="003C0B91">
        <w:rPr>
          <w:rFonts w:ascii="Times New Roman" w:hAnsi="Times New Roman" w:cs="Times New Roman"/>
          <w:sz w:val="22"/>
        </w:rPr>
        <w:tab/>
        <w:t xml:space="preserve">Martins MF, Murry LT, Telford L, Moriarty F: Direct-to-consumer genetic testing: an updated systematic review of healthcare professionals' knowledge and views, and ethical and legal concerns. </w:t>
      </w:r>
      <w:r w:rsidR="0074655C" w:rsidRPr="003C0B91">
        <w:rPr>
          <w:rFonts w:ascii="Times New Roman" w:hAnsi="Times New Roman" w:cs="Times New Roman"/>
          <w:i/>
          <w:sz w:val="22"/>
        </w:rPr>
        <w:t xml:space="preserve">Eur J Hum Genet </w:t>
      </w:r>
      <w:r w:rsidR="0074655C" w:rsidRPr="003C0B91">
        <w:rPr>
          <w:rFonts w:ascii="Times New Roman" w:hAnsi="Times New Roman" w:cs="Times New Roman"/>
          <w:sz w:val="22"/>
        </w:rPr>
        <w:t>2022, 30(12):1331-1343.</w:t>
      </w:r>
    </w:p>
    <w:p w14:paraId="49B160BC" w14:textId="77777777" w:rsidR="0074655C" w:rsidRPr="003C0B91" w:rsidRDefault="0074655C" w:rsidP="00983ADF">
      <w:pPr>
        <w:pStyle w:val="EndNoteBibliography"/>
        <w:ind w:left="284" w:hanging="284"/>
        <w:jc w:val="both"/>
        <w:rPr>
          <w:rFonts w:ascii="Times New Roman" w:hAnsi="Times New Roman" w:cs="Times New Roman"/>
          <w:sz w:val="22"/>
        </w:rPr>
      </w:pPr>
      <w:r w:rsidRPr="003C0B91">
        <w:rPr>
          <w:rFonts w:ascii="Times New Roman" w:hAnsi="Times New Roman" w:cs="Times New Roman"/>
          <w:sz w:val="22"/>
        </w:rPr>
        <w:t>2.</w:t>
      </w:r>
      <w:r w:rsidRPr="003C0B91">
        <w:rPr>
          <w:rFonts w:ascii="Times New Roman" w:hAnsi="Times New Roman" w:cs="Times New Roman"/>
          <w:sz w:val="22"/>
        </w:rPr>
        <w:tab/>
        <w:t xml:space="preserve">Fitzgerald-Butt SM, Bodine A, Fry KM, Ash J, Zaidi AN, Garg V, Gerhardt CA, McBride KL: Measuring genetic knowledge: a brief survey instrument for adolescents and adults. </w:t>
      </w:r>
      <w:r w:rsidRPr="003C0B91">
        <w:rPr>
          <w:rFonts w:ascii="Times New Roman" w:hAnsi="Times New Roman" w:cs="Times New Roman"/>
          <w:i/>
          <w:sz w:val="22"/>
        </w:rPr>
        <w:t xml:space="preserve">Clinical genetics </w:t>
      </w:r>
      <w:r w:rsidRPr="003C0B91">
        <w:rPr>
          <w:rFonts w:ascii="Times New Roman" w:hAnsi="Times New Roman" w:cs="Times New Roman"/>
          <w:sz w:val="22"/>
        </w:rPr>
        <w:t>2016, 89(2):235-243.</w:t>
      </w:r>
    </w:p>
    <w:p w14:paraId="2130B6EA" w14:textId="4DDDED5C" w:rsidR="0074655C" w:rsidRPr="003C0B91" w:rsidRDefault="0074655C" w:rsidP="00983ADF">
      <w:pPr>
        <w:pStyle w:val="EndNoteBibliography"/>
        <w:ind w:left="284" w:hanging="284"/>
        <w:jc w:val="both"/>
        <w:rPr>
          <w:rFonts w:ascii="Times New Roman" w:hAnsi="Times New Roman" w:cs="Times New Roman"/>
          <w:sz w:val="22"/>
        </w:rPr>
      </w:pPr>
      <w:r w:rsidRPr="003C0B91">
        <w:rPr>
          <w:rFonts w:ascii="Times New Roman" w:hAnsi="Times New Roman" w:cs="Times New Roman"/>
          <w:sz w:val="22"/>
        </w:rPr>
        <w:t>3.</w:t>
      </w:r>
      <w:r w:rsidRPr="003C0B91">
        <w:rPr>
          <w:rFonts w:ascii="Times New Roman" w:hAnsi="Times New Roman" w:cs="Times New Roman"/>
          <w:sz w:val="22"/>
        </w:rPr>
        <w:tab/>
        <w:t xml:space="preserve">Chokoshvili D, Belmans C, Poncelet R, Sanders S, Vaes D, Vears D, Janssens S, Huys I, Borry P: Public Views on Genetics and Genetic Testing: A Survey of the General Public in Belgium. </w:t>
      </w:r>
      <w:r w:rsidRPr="003C0B91">
        <w:rPr>
          <w:rFonts w:ascii="Times New Roman" w:hAnsi="Times New Roman" w:cs="Times New Roman"/>
          <w:i/>
          <w:sz w:val="22"/>
        </w:rPr>
        <w:t xml:space="preserve">Genetic testing and molecular biomarkers </w:t>
      </w:r>
      <w:r w:rsidRPr="003C0B91">
        <w:rPr>
          <w:rFonts w:ascii="Times New Roman" w:hAnsi="Times New Roman" w:cs="Times New Roman"/>
          <w:sz w:val="22"/>
        </w:rPr>
        <w:t>2017, 21(3):195-201.</w:t>
      </w:r>
      <w:r w:rsidR="000217BB" w:rsidRPr="003C0B91">
        <w:rPr>
          <w:rFonts w:ascii="Times New Roman" w:hAnsi="Times New Roman" w:cs="Times New Roman"/>
          <w:sz w:val="22"/>
        </w:rPr>
        <w:fldChar w:fldCharType="end"/>
      </w:r>
    </w:p>
    <w:sectPr w:rsidR="0074655C" w:rsidRPr="003C0B91" w:rsidSect="00453A1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438DC2" w14:textId="77777777" w:rsidR="002A7991" w:rsidRDefault="002A7991" w:rsidP="00A80178">
      <w:pPr>
        <w:rPr>
          <w:rFonts w:hint="eastAsia"/>
        </w:rPr>
      </w:pPr>
      <w:r>
        <w:separator/>
      </w:r>
    </w:p>
  </w:endnote>
  <w:endnote w:type="continuationSeparator" w:id="0">
    <w:p w14:paraId="480DC8B0" w14:textId="77777777" w:rsidR="002A7991" w:rsidRDefault="002A7991" w:rsidP="00A8017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3CFDDE" w14:textId="77777777" w:rsidR="002A7991" w:rsidRDefault="002A7991" w:rsidP="00A80178">
      <w:pPr>
        <w:rPr>
          <w:rFonts w:hint="eastAsia"/>
        </w:rPr>
      </w:pPr>
      <w:r>
        <w:separator/>
      </w:r>
    </w:p>
  </w:footnote>
  <w:footnote w:type="continuationSeparator" w:id="0">
    <w:p w14:paraId="312C66B7" w14:textId="77777777" w:rsidR="002A7991" w:rsidRDefault="002A7991" w:rsidP="00A8017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B666BC"/>
    <w:multiLevelType w:val="hybridMultilevel"/>
    <w:tmpl w:val="0D6AE0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15C5A32"/>
    <w:multiLevelType w:val="hybridMultilevel"/>
    <w:tmpl w:val="E78807A4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lowerLetter"/>
      <w:lvlText w:val="%2)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lowerLetter"/>
      <w:lvlText w:val="%5)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lowerLetter"/>
      <w:lvlText w:val="%8)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6DFB010D"/>
    <w:multiLevelType w:val="hybridMultilevel"/>
    <w:tmpl w:val="7430D3DE"/>
    <w:lvl w:ilvl="0" w:tplc="F6B29734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46876897">
    <w:abstractNumId w:val="2"/>
  </w:num>
  <w:num w:numId="2" w16cid:durableId="660741047">
    <w:abstractNumId w:val="0"/>
  </w:num>
  <w:num w:numId="3" w16cid:durableId="3072459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0xzdxan9fpwdepsxbpt5p1e2w02wfdtptx&quot;&gt;S1 -Mia&lt;record-ids&gt;&lt;item&gt;1&lt;/item&gt;&lt;item&gt;2&lt;/item&gt;&lt;item&gt;7&lt;/item&gt;&lt;/record-ids&gt;&lt;/item&gt;&lt;/Libraries&gt;"/>
  </w:docVars>
  <w:rsids>
    <w:rsidRoot w:val="004A7CD1"/>
    <w:rsid w:val="00011494"/>
    <w:rsid w:val="000217BB"/>
    <w:rsid w:val="000517F8"/>
    <w:rsid w:val="001139D0"/>
    <w:rsid w:val="001978EA"/>
    <w:rsid w:val="0020392C"/>
    <w:rsid w:val="00225E3B"/>
    <w:rsid w:val="00232EEA"/>
    <w:rsid w:val="002A7991"/>
    <w:rsid w:val="00311178"/>
    <w:rsid w:val="00320291"/>
    <w:rsid w:val="00335451"/>
    <w:rsid w:val="003A2D33"/>
    <w:rsid w:val="003A61FC"/>
    <w:rsid w:val="003C0B91"/>
    <w:rsid w:val="003C5876"/>
    <w:rsid w:val="00450461"/>
    <w:rsid w:val="00453A1E"/>
    <w:rsid w:val="004634D3"/>
    <w:rsid w:val="004639E1"/>
    <w:rsid w:val="0047498C"/>
    <w:rsid w:val="004A4AD5"/>
    <w:rsid w:val="004A7CD1"/>
    <w:rsid w:val="004B354F"/>
    <w:rsid w:val="005724DC"/>
    <w:rsid w:val="00583EBE"/>
    <w:rsid w:val="005A71D0"/>
    <w:rsid w:val="00673CD6"/>
    <w:rsid w:val="006863B0"/>
    <w:rsid w:val="0069036D"/>
    <w:rsid w:val="0074655C"/>
    <w:rsid w:val="007651AF"/>
    <w:rsid w:val="00770319"/>
    <w:rsid w:val="007A2531"/>
    <w:rsid w:val="007B1943"/>
    <w:rsid w:val="00813285"/>
    <w:rsid w:val="008307E8"/>
    <w:rsid w:val="00852A32"/>
    <w:rsid w:val="0088421C"/>
    <w:rsid w:val="00894A8E"/>
    <w:rsid w:val="009019A1"/>
    <w:rsid w:val="0091083A"/>
    <w:rsid w:val="00970CC1"/>
    <w:rsid w:val="00983ADF"/>
    <w:rsid w:val="009D5059"/>
    <w:rsid w:val="00A045AE"/>
    <w:rsid w:val="00A4436F"/>
    <w:rsid w:val="00A75680"/>
    <w:rsid w:val="00A80178"/>
    <w:rsid w:val="00A9412E"/>
    <w:rsid w:val="00B338FB"/>
    <w:rsid w:val="00BA0E96"/>
    <w:rsid w:val="00BC54F2"/>
    <w:rsid w:val="00BD08F8"/>
    <w:rsid w:val="00C50DF1"/>
    <w:rsid w:val="00C65054"/>
    <w:rsid w:val="00CA756A"/>
    <w:rsid w:val="00D2686F"/>
    <w:rsid w:val="00D476EE"/>
    <w:rsid w:val="00D50603"/>
    <w:rsid w:val="00DA09F9"/>
    <w:rsid w:val="00DA677A"/>
    <w:rsid w:val="00DC0D1B"/>
    <w:rsid w:val="00DC69ED"/>
    <w:rsid w:val="00DF08D3"/>
    <w:rsid w:val="00EA7BC7"/>
    <w:rsid w:val="00EF593A"/>
    <w:rsid w:val="00F53C0A"/>
    <w:rsid w:val="00F65DB2"/>
    <w:rsid w:val="00F8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A1374B"/>
  <w15:chartTrackingRefBased/>
  <w15:docId w15:val="{900E4429-1EC3-4F7B-A4CE-258D4CD9B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A0E96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BA0E96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BA0E96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A801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8017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801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8017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217B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217B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217BB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217BB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3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74722125-0DAD-456A-8BF0-56F9A6564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嘉明</dc:creator>
  <cp:keywords/>
  <dc:description/>
  <cp:lastModifiedBy>Dangui Zhang</cp:lastModifiedBy>
  <cp:revision>4</cp:revision>
  <cp:lastPrinted>2024-01-26T09:55:00Z</cp:lastPrinted>
  <dcterms:created xsi:type="dcterms:W3CDTF">2025-03-27T10:24:00Z</dcterms:created>
  <dcterms:modified xsi:type="dcterms:W3CDTF">2025-04-23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94c1cfc644fe54577f3a3a2289727bb5ad5dddf0b81bf5e55152f2bb605257</vt:lpwstr>
  </property>
</Properties>
</file>